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XSpec="center" w:tblpY="1216"/>
        <w:tblW w:w="16909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276"/>
        <w:gridCol w:w="992"/>
        <w:gridCol w:w="993"/>
        <w:gridCol w:w="1701"/>
        <w:gridCol w:w="992"/>
        <w:gridCol w:w="992"/>
        <w:gridCol w:w="992"/>
        <w:gridCol w:w="993"/>
        <w:gridCol w:w="1207"/>
        <w:gridCol w:w="993"/>
        <w:gridCol w:w="1134"/>
        <w:gridCol w:w="992"/>
        <w:gridCol w:w="1134"/>
      </w:tblGrid>
      <w:tr w:rsidR="00222E22" w:rsidRPr="0021029B" w14:paraId="092910CC" w14:textId="77777777" w:rsidTr="00741C07">
        <w:trPr>
          <w:trHeight w:val="70"/>
        </w:trPr>
        <w:tc>
          <w:tcPr>
            <w:tcW w:w="1526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163AD60" w14:textId="77777777" w:rsidR="007F5C31" w:rsidRPr="00222E22" w:rsidRDefault="007F5C31" w:rsidP="00222E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22E2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Speci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FEE3BC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</w:t>
            </w:r>
          </w:p>
          <w:p w14:paraId="3873956A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khalil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37DAF3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appendiculat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D77525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perrona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B5D041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soyera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030FDB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pseudoappendiculat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83E78C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</w:t>
            </w:r>
          </w:p>
          <w:p w14:paraId="7756DF64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C4F125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ransom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63EEFC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uncinata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D40B85" w14:textId="77777777" w:rsidR="00222E22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</w:t>
            </w:r>
          </w:p>
          <w:p w14:paraId="75CABC37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similis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A36E15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variabili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C30F3F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cameron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2CA1DB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 specios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4A0A5A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licata abba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bottom"/>
          </w:tcPr>
          <w:p w14:paraId="7D7C0D96" w14:textId="77777777" w:rsidR="007F5C31" w:rsidRPr="00222E22" w:rsidRDefault="00222E22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elicata</w:t>
            </w:r>
          </w:p>
          <w:p w14:paraId="1B222D1A" w14:textId="79961106" w:rsidR="00222E22" w:rsidRPr="00222E22" w:rsidRDefault="004E0DBD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AB0463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touay</w:t>
            </w:r>
          </w:p>
        </w:tc>
      </w:tr>
      <w:tr w:rsidR="00222E22" w:rsidRPr="0021029B" w14:paraId="20B4AFD1" w14:textId="77777777" w:rsidTr="00741C07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760721" w14:textId="77777777" w:rsidR="007F5C31" w:rsidRPr="00222E22" w:rsidRDefault="007F5C31" w:rsidP="00222E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</w:pPr>
            <w:r w:rsidRPr="00222E2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pt-BR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FC261F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tetradacty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F68C0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tetradacty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726066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tetradacty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E8E9F1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 tetradactyl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63A7EE" w14:textId="77777777" w:rsidR="00222E22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Tamandua</w:t>
            </w:r>
          </w:p>
          <w:p w14:paraId="4C2E2615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longicaud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77DE8E" w14:textId="14E5924C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</w:t>
            </w:r>
            <w:r w:rsidR="005156F8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o</w:t>
            </w: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us unicinc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A1A8C8" w14:textId="60E74AE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</w:t>
            </w:r>
            <w:r w:rsidR="005156F8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o</w:t>
            </w: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us unicinc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D4C729" w14:textId="24315DBB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</w:t>
            </w:r>
            <w:r w:rsidR="005156F8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o</w:t>
            </w: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us unicinct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E96D2C" w14:textId="3D437B8B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</w:t>
            </w:r>
            <w:r w:rsidR="005156F8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o</w:t>
            </w: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us unicinctu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0E25CC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CCE3D7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asypus hybrid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D9C0D" w14:textId="2E789F41" w:rsidR="007F5C31" w:rsidRPr="00222E22" w:rsidRDefault="0059329E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1EE6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asypus novemcinc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687CC2" w14:textId="77777777" w:rsidR="007F5C31" w:rsidRPr="00222E22" w:rsidRDefault="007F5C31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222E22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Dasypus hybrid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C86F6BE" w14:textId="4E822DBC" w:rsidR="007F5C31" w:rsidRPr="00222E22" w:rsidRDefault="00AB0463" w:rsidP="00222E2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AB0463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Cabassous tatouay</w:t>
            </w:r>
          </w:p>
        </w:tc>
      </w:tr>
      <w:tr w:rsidR="00222E22" w:rsidRPr="00680631" w14:paraId="2BADB8CC" w14:textId="77777777" w:rsidTr="00741C07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C9A1C4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4FC8E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DBF51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55D6F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2454EA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DA5BAA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FB6D9E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A8E66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9B79A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97922E" w14:textId="569C9606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CFA85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9928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F64B1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AA6361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B34D6A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</w:tr>
      <w:tr w:rsidR="00222E22" w:rsidRPr="00680631" w14:paraId="7189E40A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7230E" w14:textId="77777777" w:rsidR="007F5C31" w:rsidRPr="0021029B" w:rsidRDefault="007F5C31" w:rsidP="009408C2">
            <w:pPr>
              <w:ind w:left="-113" w:firstLine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id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8ABB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B7A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DE56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83A1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9950B" w14:textId="33B65D34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7972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F341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E771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057F" w14:textId="50343793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9AB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19C6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AC1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B96F7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6CCE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7</w:t>
            </w:r>
          </w:p>
        </w:tc>
      </w:tr>
      <w:tr w:rsidR="00222E22" w:rsidRPr="00680631" w14:paraId="395D778D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E3F3B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ephalic Vesicle 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8DF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F9DF7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BE70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7FE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DADA" w14:textId="76226855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ADA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5561C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5339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9AD6E" w14:textId="7E44E29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330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438E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7CEB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1D8F5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D1BB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222E22" w:rsidRPr="00680631" w14:paraId="3BC61A34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03310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Cephalic Vesicle </w:t>
            </w:r>
            <w:r w:rsidRPr="00741C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DAA8" w14:textId="5E698249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843CF" w14:textId="10B823E8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E41C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3AF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74D90" w14:textId="034638A7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49C7" w14:textId="37F80914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64789" w14:textId="418116C4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3081" w14:textId="10532729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8A79F" w14:textId="61120E15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41AD" w14:textId="0CB332B2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B4531" w14:textId="51AC7BD4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A3D3F" w14:textId="61175173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C6890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2B8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</w:tr>
      <w:tr w:rsidR="00222E22" w:rsidRPr="00680631" w14:paraId="5335519E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2005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rve 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459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BF24" w14:textId="210979E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F9E6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C6C1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CBC86" w14:textId="6F83C618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43A9" w14:textId="0DC1BC6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8235" w14:textId="5C6599FA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26F7" w14:textId="0925B7D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080EF" w14:textId="070A125E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F3B4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2B0B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621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96DF0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4D6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</w:tr>
      <w:tr w:rsidR="00222E22" w:rsidRPr="00680631" w14:paraId="6D4C7866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F523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ir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1849" w14:textId="0396FBB9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D5074" w14:textId="3DC0AE45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6B3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57E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005B" w14:textId="2D536DE5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E740E" w14:textId="5F710460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247D" w14:textId="40D0EE80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9C5C" w14:textId="6DF272A9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E642A" w14:textId="286F452A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8AEE" w14:textId="306B97A1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A70D" w14:textId="628C036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8685A" w14:textId="2AA4D614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1B3C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9C52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</w:tr>
      <w:tr w:rsidR="00222E22" w:rsidRPr="00680631" w14:paraId="54A6C398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3D319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xcretory P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62B3D" w14:textId="5243A965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5B619" w14:textId="23EA5320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7CF7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22F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B144E" w14:textId="74ABC8AC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F0B8" w14:textId="7D3E708E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8A67" w14:textId="2A5A86CF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56C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D7F4" w14:textId="4FBD2BC2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A918C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E5C8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C1D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5FCC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F74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4</w:t>
            </w:r>
          </w:p>
        </w:tc>
      </w:tr>
      <w:tr w:rsidR="00222E22" w:rsidRPr="00680631" w14:paraId="4D452C8B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A7A88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B84DA" w14:textId="08C66295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48A0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A296" w14:textId="30476FA7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1F1E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BECE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CB6C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DF21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D8D2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E37B1" w14:textId="2744809A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3F43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6F5D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D0F7" w14:textId="10B587E6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7579E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9119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.6</w:t>
            </w:r>
          </w:p>
        </w:tc>
      </w:tr>
      <w:tr w:rsidR="00222E22" w:rsidRPr="00680631" w14:paraId="4C0997D6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AA40A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ul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01C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509B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32DF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21B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7AE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2C6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78C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6DA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F3C79" w14:textId="0A066698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B16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53573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5AB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D5F5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DF4EA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0</w:t>
            </w:r>
          </w:p>
        </w:tc>
      </w:tr>
      <w:tr w:rsidR="00222E22" w:rsidRPr="00680631" w14:paraId="3B1177E3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2DCFD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agina Ve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48D23" w14:textId="4DD6C08C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262C" w14:textId="617A6A2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03123" w14:textId="3F931B7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ECAC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95DF9" w14:textId="4ECD8489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6EAFA" w14:textId="5469DD9C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6AA3" w14:textId="7C6779B1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4C5AE" w14:textId="4A50A469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09593" w14:textId="329A961C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721C9" w14:textId="1BDF9984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FFC0" w14:textId="66122E6D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B398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A9C2E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43B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222E22" w:rsidRPr="00680631" w14:paraId="721CD677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10B38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4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estibulo 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82F51" w14:textId="42A59719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C3DAD" w14:textId="6AC9F9A0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6C41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0FE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F1B2" w14:textId="3D62547C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3141A" w14:textId="5BCFF7FF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0C8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76949" w14:textId="78F0D60D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E6BF" w14:textId="6F7D6F2F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DCF7" w14:textId="6C11307F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D6AF" w14:textId="4A597CB6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3C114" w14:textId="1F2B32BC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2FD60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0EE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</w:tr>
      <w:tr w:rsidR="00222E22" w:rsidRPr="00680631" w14:paraId="1CF31069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C85CB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phincter Ant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B29D" w14:textId="65A2648F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D9CD" w14:textId="018873AA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D39C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D885E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3D2A" w14:textId="005000C0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844E2" w14:textId="1B6DBBF2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756A9" w14:textId="28B47B3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472F4" w14:textId="35C2457E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C127" w14:textId="3A1F5510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0A5B9" w14:textId="6A7E664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78A9" w14:textId="613506FA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BA5B1" w14:textId="57462844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036EA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7910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</w:tr>
      <w:tr w:rsidR="00222E22" w:rsidRPr="00680631" w14:paraId="4C305CD0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94A56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phincter Ant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95F1" w14:textId="21F8B0EC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60A14" w14:textId="6C4DD8F1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D7EB3" w14:textId="09911D6A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28646" w14:textId="00977E1B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5FED4" w14:textId="18398837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DC4DC" w14:textId="671E9602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0E73" w14:textId="2EE75621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4C82" w14:textId="37D65D33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054C" w14:textId="5F0F0B5F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07ED" w14:textId="0E26B299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20EB3" w14:textId="3EC686FA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CFC1" w14:textId="3983ADF7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FA13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6986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</w:tr>
      <w:tr w:rsidR="00222E22" w:rsidRPr="00680631" w14:paraId="7B24DC86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56B68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Infundibulu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6F71" w14:textId="5CA8019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02DD" w14:textId="4C68D20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0B6B1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9F6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4355" w14:textId="722B5DE0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D2BF" w14:textId="78C98C76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9AC12" w14:textId="7BDFFA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21B5" w14:textId="54E03176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8D745" w14:textId="5F341D11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76CF4" w14:textId="7D9E544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B7BEB" w14:textId="37F7F6DE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D7D0" w14:textId="0BB5C0D7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208E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A0D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8</w:t>
            </w:r>
          </w:p>
        </w:tc>
      </w:tr>
      <w:tr w:rsidR="00222E22" w:rsidRPr="00680631" w14:paraId="53F35034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CF604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terine bran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E2AC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DDEB" w14:textId="01203A4A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8366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991C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8789" w14:textId="04BD55E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56DBB" w14:textId="0132112D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F8C67" w14:textId="5A989633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33CB" w14:textId="6BB9E056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CD8E" w14:textId="6D4C020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C67C" w14:textId="3E13E03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4D4C" w14:textId="7DDA3A3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5D09" w14:textId="56B39EFE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08FE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BF99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3</w:t>
            </w:r>
          </w:p>
        </w:tc>
      </w:tr>
      <w:tr w:rsidR="00222E22" w:rsidRPr="00680631" w14:paraId="17D25BF4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8AAC4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estibulo Pos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ECCE" w14:textId="3451A5A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7F3D" w14:textId="293F6C0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304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344A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DD791" w14:textId="6E95C181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3C9F7" w14:textId="64CF5663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DEF9" w14:textId="2AC6FCD1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D2EC" w14:textId="4C3D6E36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560C2" w14:textId="17F75D47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DAEB8" w14:textId="1B8D6F4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A42F" w14:textId="4093B6D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B62AA" w14:textId="43E75A87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C117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651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7</w:t>
            </w:r>
          </w:p>
        </w:tc>
      </w:tr>
      <w:tr w:rsidR="00222E22" w:rsidRPr="00680631" w14:paraId="764839A2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4F24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phincter Post. 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F1E6D" w14:textId="3B4C6FBA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F094C" w14:textId="14E8277C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4905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10F8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D65F1" w14:textId="022D675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C9583" w14:textId="25E1DC5B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07696" w14:textId="2EDDB30C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5AF1" w14:textId="245E2EFD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7B288" w14:textId="07C23B3F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E338" w14:textId="1BF2D3B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D70C" w14:textId="5E2806A4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E34B" w14:textId="1D88C83C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37882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2D8E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222E22" w:rsidRPr="00680631" w14:paraId="1378495B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7F7A2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Sphincter Post. W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3DE64" w14:textId="7E6702AA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6251" w14:textId="735B696B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9BE9" w14:textId="1F22310B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1155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D2A7C" w14:textId="22E2BA58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3BC80" w14:textId="4E6F7B81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5218" w14:textId="0A2A940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12329" w14:textId="1B5EF15D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E9777" w14:textId="41679A2E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7338" w14:textId="4DB0833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EDA7" w14:textId="44ADE49C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165B" w14:textId="23765B73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1701B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ADD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</w:tr>
      <w:tr w:rsidR="00222E22" w:rsidRPr="00680631" w14:paraId="30566A6F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2F4B7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Infundibulu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2BCFC" w14:textId="50DE3AA1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90BB5" w14:textId="3888CE34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D17A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346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6094A" w14:textId="6F1382D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F4CCD" w14:textId="45D7EA5F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2240D" w14:textId="1E7D7AA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B673" w14:textId="1AD5E92C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D4EAA" w14:textId="3E92BCB0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B763" w14:textId="07A6EB9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0C76" w14:textId="40382345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C6E2" w14:textId="0E9F005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FB8E6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1F8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3</w:t>
            </w:r>
          </w:p>
        </w:tc>
      </w:tr>
      <w:tr w:rsidR="00222E22" w:rsidRPr="00680631" w14:paraId="1D125142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E049B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Uterine bran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97C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B073" w14:textId="6455541D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F3DC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0EB9" w14:textId="0E98378B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D93D8" w14:textId="5A9007F0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D87A2" w14:textId="547E7614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9143D" w14:textId="4ED735A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A4DD7" w14:textId="6AFA2E7A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F73E" w14:textId="1E5D8DF2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B999" w14:textId="29A8B714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A05A4" w14:textId="6EFB7804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71D00" w14:textId="04DD51A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5A39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12A6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</w:tr>
      <w:tr w:rsidR="00222E22" w:rsidRPr="00680631" w14:paraId="09FC9E2D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41A7B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g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C1C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4BCE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0D7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F3E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21AE3" w14:textId="628D701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E64FC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EE5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759F1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23529" w14:textId="061B46DF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E5219" w14:textId="48844F16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0384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32F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1875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26C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222E22" w:rsidRPr="00680631" w14:paraId="4C7C7DC2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CDDD1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Eg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680F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EDFCC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C5AF1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B47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D9FDD" w14:textId="6712A78E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A9836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E0891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B57F3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E4BD" w14:textId="5F7A9733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E9DF" w14:textId="16DACA26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0E73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38665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7A0DE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325C3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</w:tr>
      <w:tr w:rsidR="00222E22" w:rsidRPr="00680631" w14:paraId="0DF56C38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16619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a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B92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FDFB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5BA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DDF5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E61E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A00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B321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C83E0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C1026" w14:textId="7D077696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719A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D4B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B8463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2B93C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0298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4</w:t>
            </w:r>
          </w:p>
        </w:tc>
      </w:tr>
      <w:tr w:rsidR="00222E22" w:rsidRPr="00680631" w14:paraId="716A47A7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56282" w14:textId="77777777" w:rsidR="007F5C31" w:rsidRPr="009E4B18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asm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D79D" w14:textId="787C0A8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C7953" w14:textId="0466519B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75671" w14:textId="7DC03C0C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C1F77" w14:textId="52CC9C62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00028" w14:textId="51B2D411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2D5F9" w14:textId="6DA08E59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8A52" w14:textId="3132317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255F7" w14:textId="4381F0A8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8A70A" w14:textId="225D4A63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D2153" w14:textId="6289CE66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741C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415D6" w14:textId="5BBFFA8A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6A4C8" w14:textId="3992BFD9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782E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495D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222E22" w:rsidRPr="00680631" w14:paraId="05FC85E5" w14:textId="77777777" w:rsidTr="00741C0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4BCDD4" w14:textId="77777777" w:rsidR="007F5C31" w:rsidRPr="0021029B" w:rsidRDefault="007F5C31" w:rsidP="007F5C3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9E4B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audal sp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23F0B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D781BD" w14:textId="49ACC74B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90BE6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6A4109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DBEE0" w14:textId="0D1818DB" w:rsidR="007F5C31" w:rsidRPr="00FE01FA" w:rsidRDefault="004E0DBD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A07196" w14:textId="707E3ED4" w:rsidR="007F5C31" w:rsidRPr="00FE01FA" w:rsidRDefault="004E0DBD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7F5C31"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27C01" w14:textId="363D50D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4E0D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C1D82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94FAB0" w14:textId="6FFB6F09" w:rsidR="007F5C31" w:rsidRPr="00FE01FA" w:rsidRDefault="00741C07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21284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D5753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BBF147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420BC" w14:textId="77777777" w:rsidR="007F5C31" w:rsidRPr="00780409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04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8B45F" w14:textId="77777777" w:rsidR="007F5C31" w:rsidRPr="00FE01FA" w:rsidRDefault="007F5C31" w:rsidP="007F5C3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01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222E22" w:rsidRPr="00680631" w14:paraId="78AA64F9" w14:textId="77777777" w:rsidTr="00741C07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94C73" w14:textId="77777777" w:rsidR="007F5C31" w:rsidRPr="0021029B" w:rsidRDefault="007F5C31" w:rsidP="00222E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Loca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6C2B3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82E96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FF6FF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391EA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1B2D2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nd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602F1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BE3E4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283E9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B5292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B651D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2B43E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99CE5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4C606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ED9CF0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</w:tr>
      <w:tr w:rsidR="00222E22" w:rsidRPr="00680631" w14:paraId="7581F3C8" w14:textId="77777777" w:rsidTr="00741C07">
        <w:trPr>
          <w:trHeight w:val="300"/>
        </w:trPr>
        <w:tc>
          <w:tcPr>
            <w:tcW w:w="1526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BF090BB" w14:textId="77777777" w:rsidR="007F5C31" w:rsidRPr="0021029B" w:rsidRDefault="007F5C31" w:rsidP="00222E2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102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uth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ED1B8B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ravassos, 192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467386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ravassos, 19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CA8EDC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tte-Desset et al 19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D743B8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ette-Desset et al 19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4DD3B8" w14:textId="77777777" w:rsidR="00222E22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meron, </w:t>
            </w:r>
          </w:p>
          <w:p w14:paraId="28C00692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C8E8E0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ravassos, 19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9AD169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Travassos, 19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608288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assos, 19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C8FFE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assos, 1935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ACF563" w14:textId="77777777" w:rsidR="007F5C31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assos,</w:t>
            </w:r>
          </w:p>
          <w:p w14:paraId="414EC94E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8D965F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vassos, 19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E769C" w14:textId="77777777" w:rsidR="007F5C31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x Hoppe</w:t>
            </w:r>
          </w:p>
          <w:p w14:paraId="0BA8E5B7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 2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8142F2" w14:textId="77777777" w:rsidR="007F5C31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zquiaga</w:t>
            </w:r>
          </w:p>
          <w:p w14:paraId="1EF21C5D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, 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14:paraId="4936E0DE" w14:textId="77777777" w:rsidR="00222E22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  <w:p w14:paraId="595D909E" w14:textId="77777777" w:rsidR="007F5C31" w:rsidRPr="0021029B" w:rsidRDefault="007F5C31" w:rsidP="00222E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02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udy</w:t>
            </w:r>
          </w:p>
        </w:tc>
      </w:tr>
    </w:tbl>
    <w:p w14:paraId="15723F90" w14:textId="77777777" w:rsidR="009600AA" w:rsidRPr="00222E22" w:rsidRDefault="009600AA" w:rsidP="00780409">
      <w:pPr>
        <w:ind w:left="-851" w:right="-1022"/>
        <w:rPr>
          <w:vertAlign w:val="subscript"/>
        </w:rPr>
      </w:pPr>
    </w:p>
    <w:sectPr w:rsidR="009600AA" w:rsidRPr="00222E22" w:rsidSect="00780409">
      <w:pgSz w:w="16838" w:h="11906" w:orient="landscape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0409"/>
    <w:rsid w:val="00222E22"/>
    <w:rsid w:val="004E0DBD"/>
    <w:rsid w:val="005156F8"/>
    <w:rsid w:val="0059329E"/>
    <w:rsid w:val="006D6E3E"/>
    <w:rsid w:val="00741C07"/>
    <w:rsid w:val="00780409"/>
    <w:rsid w:val="007F5C31"/>
    <w:rsid w:val="009408C2"/>
    <w:rsid w:val="009600AA"/>
    <w:rsid w:val="00AB0463"/>
    <w:rsid w:val="00D669BB"/>
    <w:rsid w:val="00E86EBC"/>
    <w:rsid w:val="00ED740E"/>
    <w:rsid w:val="00FE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B54EB"/>
  <w15:docId w15:val="{E3BEE8FE-F27E-4E19-9627-A00648E4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40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8040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80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04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7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INHO</dc:creator>
  <cp:lastModifiedBy>Revisor</cp:lastModifiedBy>
  <cp:revision>7</cp:revision>
  <dcterms:created xsi:type="dcterms:W3CDTF">2023-08-02T21:52:00Z</dcterms:created>
  <dcterms:modified xsi:type="dcterms:W3CDTF">2023-11-28T17:26:00Z</dcterms:modified>
</cp:coreProperties>
</file>